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AA0BF" w14:textId="77777777" w:rsidR="00A54D3C" w:rsidRPr="00E94362" w:rsidRDefault="00A54D3C" w:rsidP="00A54D3C">
      <w:pPr>
        <w:pStyle w:val="NoSpacing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7"/>
        <w:gridCol w:w="2600"/>
        <w:gridCol w:w="2841"/>
        <w:gridCol w:w="376"/>
        <w:gridCol w:w="2466"/>
        <w:gridCol w:w="2856"/>
      </w:tblGrid>
      <w:tr w:rsidR="00A54D3C" w:rsidRPr="00E94362" w14:paraId="55684764" w14:textId="77777777" w:rsidTr="003E3B30">
        <w:trPr>
          <w:trHeight w:val="432"/>
        </w:trPr>
        <w:tc>
          <w:tcPr>
            <w:tcW w:w="0" w:type="auto"/>
            <w:gridSpan w:val="6"/>
            <w:tcBorders>
              <w:bottom w:val="single" w:sz="12" w:space="0" w:color="auto"/>
            </w:tcBorders>
            <w:vAlign w:val="center"/>
          </w:tcPr>
          <w:p w14:paraId="49B59029" w14:textId="77777777" w:rsidR="00A54D3C" w:rsidRPr="00E94362" w:rsidRDefault="00A54D3C" w:rsidP="003E3B30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3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 S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  <w:r w:rsidRPr="00E943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  <w:r w:rsidRPr="00E94362">
              <w:rPr>
                <w:rFonts w:asciiTheme="majorBidi" w:hAnsiTheme="majorBidi" w:cstheme="majorBidi"/>
                <w:sz w:val="24"/>
                <w:szCs w:val="24"/>
              </w:rPr>
              <w:t xml:space="preserve"> Relative antibody units against the MSPB region of the </w:t>
            </w:r>
            <w:proofErr w:type="spellStart"/>
            <w:r w:rsidRPr="00E9436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lhA</w:t>
            </w:r>
            <w:proofErr w:type="spellEnd"/>
            <w:r w:rsidRPr="00E94362">
              <w:rPr>
                <w:rFonts w:asciiTheme="majorBidi" w:hAnsiTheme="majorBidi" w:cstheme="majorBidi"/>
                <w:sz w:val="24"/>
                <w:szCs w:val="24"/>
              </w:rPr>
              <w:t xml:space="preserve"> gene, two and three weeks after inoculation of SPF chickens with various strains or reisolates of MS following intratracheal inoculation with IBV, and two and three weeks after exposure of in-contact chickens with the inoculated chickens</w:t>
            </w:r>
          </w:p>
        </w:tc>
      </w:tr>
      <w:tr w:rsidR="00A54D3C" w:rsidRPr="00E94362" w14:paraId="11614C4C" w14:textId="77777777" w:rsidTr="003E3B30">
        <w:trPr>
          <w:trHeight w:val="576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87A0A5" w14:textId="77777777" w:rsidR="00A54D3C" w:rsidRPr="00E94362" w:rsidRDefault="00A54D3C" w:rsidP="003E3B30">
            <w:pPr>
              <w:pStyle w:val="NoSpacing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943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oculu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AA133" w14:textId="77777777" w:rsidR="00A54D3C" w:rsidRPr="00E94362" w:rsidRDefault="00A54D3C" w:rsidP="003E3B30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3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oculated bir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76F166" w14:textId="77777777" w:rsidR="00A54D3C" w:rsidRPr="00E94362" w:rsidRDefault="00A54D3C" w:rsidP="003E3B30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7C806" w14:textId="77777777" w:rsidR="00A54D3C" w:rsidRPr="00E94362" w:rsidRDefault="00A54D3C" w:rsidP="003E3B30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3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-contact birds</w:t>
            </w:r>
          </w:p>
        </w:tc>
      </w:tr>
      <w:tr w:rsidR="00A54D3C" w:rsidRPr="00E94362" w14:paraId="1725BD29" w14:textId="77777777" w:rsidTr="003E3B30">
        <w:trPr>
          <w:trHeight w:val="576"/>
        </w:trPr>
        <w:tc>
          <w:tcPr>
            <w:tcW w:w="0" w:type="auto"/>
            <w:vAlign w:val="center"/>
          </w:tcPr>
          <w:p w14:paraId="5CB8C956" w14:textId="77777777" w:rsidR="00A54D3C" w:rsidRPr="00E94362" w:rsidRDefault="00A54D3C" w:rsidP="003E3B30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10DE41" w14:textId="77777777" w:rsidR="00A54D3C" w:rsidRPr="00E94362" w:rsidRDefault="00A54D3C" w:rsidP="003E3B30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3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 WP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2B40AC" w14:textId="77777777" w:rsidR="00A54D3C" w:rsidRPr="00E94362" w:rsidRDefault="00A54D3C" w:rsidP="003E3B30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3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WPI</w:t>
            </w:r>
          </w:p>
        </w:tc>
        <w:tc>
          <w:tcPr>
            <w:tcW w:w="0" w:type="auto"/>
            <w:vAlign w:val="center"/>
          </w:tcPr>
          <w:p w14:paraId="685CF740" w14:textId="77777777" w:rsidR="00A54D3C" w:rsidRPr="00E94362" w:rsidRDefault="00A54D3C" w:rsidP="003E3B30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63A53" w14:textId="77777777" w:rsidR="00A54D3C" w:rsidRPr="00E94362" w:rsidRDefault="00A54D3C" w:rsidP="003E3B30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3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 W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86775" w14:textId="77777777" w:rsidR="00A54D3C" w:rsidRPr="00E94362" w:rsidRDefault="00A54D3C" w:rsidP="003E3B30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3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 WPE</w:t>
            </w:r>
          </w:p>
        </w:tc>
      </w:tr>
      <w:tr w:rsidR="00A54D3C" w:rsidRPr="00E94362" w14:paraId="592E463C" w14:textId="77777777" w:rsidTr="003E3B30">
        <w:trPr>
          <w:trHeight w:val="432"/>
        </w:trPr>
        <w:tc>
          <w:tcPr>
            <w:tcW w:w="0" w:type="auto"/>
            <w:vAlign w:val="center"/>
          </w:tcPr>
          <w:p w14:paraId="1DD69694" w14:textId="77777777" w:rsidR="00A54D3C" w:rsidRPr="00E94362" w:rsidRDefault="00A54D3C" w:rsidP="003E3B30">
            <w:pPr>
              <w:pStyle w:val="NoSpacing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94362">
              <w:rPr>
                <w:rFonts w:asciiTheme="majorBidi" w:hAnsiTheme="majorBidi" w:cstheme="majorBidi"/>
                <w:sz w:val="24"/>
                <w:szCs w:val="24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B6695" w14:textId="77777777" w:rsidR="00A54D3C" w:rsidRPr="00E94362" w:rsidRDefault="00A54D3C" w:rsidP="003E3B30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E94362">
              <w:rPr>
                <w:rFonts w:asciiTheme="majorBidi" w:hAnsiTheme="majorBidi" w:cstheme="majorBidi"/>
                <w:sz w:val="24"/>
                <w:szCs w:val="24"/>
              </w:rPr>
              <w:t>2.15 (2.3)</w:t>
            </w:r>
            <w:r w:rsidRPr="00E9436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B5285" w14:textId="77777777" w:rsidR="00A54D3C" w:rsidRPr="00E94362" w:rsidRDefault="00A54D3C" w:rsidP="003E3B30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E94362">
              <w:rPr>
                <w:rFonts w:asciiTheme="majorBidi" w:hAnsiTheme="majorBidi" w:cstheme="majorBidi"/>
                <w:sz w:val="24"/>
                <w:szCs w:val="24"/>
              </w:rPr>
              <w:t>2.75 (1.53)</w:t>
            </w:r>
            <w:r w:rsidRPr="00E9436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B19A3D7" w14:textId="77777777" w:rsidR="00A54D3C" w:rsidRPr="00E94362" w:rsidRDefault="00A54D3C" w:rsidP="003E3B30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F3BAE" w14:textId="77777777" w:rsidR="00A54D3C" w:rsidRPr="00E94362" w:rsidRDefault="00A54D3C" w:rsidP="003E3B30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362">
              <w:rPr>
                <w:rFonts w:asciiTheme="majorBidi" w:hAnsiTheme="majorBidi" w:cstheme="majorBidi"/>
                <w:sz w:val="24"/>
                <w:szCs w:val="24"/>
              </w:rPr>
              <w:t>3.77 (1.32)</w:t>
            </w:r>
            <w:r w:rsidRPr="00E9436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1747B" w14:textId="77777777" w:rsidR="00A54D3C" w:rsidRPr="00E94362" w:rsidRDefault="00A54D3C" w:rsidP="003E3B30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362">
              <w:rPr>
                <w:rFonts w:asciiTheme="majorBidi" w:hAnsiTheme="majorBidi" w:cstheme="majorBidi"/>
                <w:sz w:val="24"/>
                <w:szCs w:val="24"/>
              </w:rPr>
              <w:t>8.5 (3.54)</w:t>
            </w:r>
            <w:r w:rsidRPr="00E9436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b</w:t>
            </w:r>
          </w:p>
        </w:tc>
      </w:tr>
      <w:tr w:rsidR="00A54D3C" w:rsidRPr="00E94362" w14:paraId="62F242B1" w14:textId="77777777" w:rsidTr="003E3B30">
        <w:trPr>
          <w:trHeight w:val="432"/>
        </w:trPr>
        <w:tc>
          <w:tcPr>
            <w:tcW w:w="0" w:type="auto"/>
            <w:vAlign w:val="center"/>
          </w:tcPr>
          <w:p w14:paraId="5F49446F" w14:textId="77777777" w:rsidR="00A54D3C" w:rsidRPr="00E94362" w:rsidRDefault="00A54D3C" w:rsidP="003E3B30">
            <w:pPr>
              <w:pStyle w:val="NoSpacing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94362">
              <w:rPr>
                <w:rFonts w:asciiTheme="majorBidi" w:hAnsiTheme="majorBidi" w:cstheme="majorBidi"/>
                <w:sz w:val="24"/>
                <w:szCs w:val="24"/>
              </w:rPr>
              <w:t>MS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351F5" w14:textId="77777777" w:rsidR="00A54D3C" w:rsidRPr="00E94362" w:rsidRDefault="00A54D3C" w:rsidP="003E3B30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E94362">
              <w:rPr>
                <w:rFonts w:asciiTheme="majorBidi" w:hAnsiTheme="majorBidi" w:cstheme="majorBidi"/>
                <w:sz w:val="24"/>
                <w:szCs w:val="24"/>
              </w:rPr>
              <w:t>6.74 (6.02)</w:t>
            </w:r>
            <w:r w:rsidRPr="00E9436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BF29A" w14:textId="77777777" w:rsidR="00A54D3C" w:rsidRPr="00E94362" w:rsidRDefault="00A54D3C" w:rsidP="003E3B30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E94362">
              <w:rPr>
                <w:rFonts w:asciiTheme="majorBidi" w:hAnsiTheme="majorBidi" w:cstheme="majorBidi"/>
                <w:sz w:val="24"/>
                <w:szCs w:val="24"/>
              </w:rPr>
              <w:t>13.62 (8.91)</w:t>
            </w:r>
            <w:r w:rsidRPr="00E9436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6EC8A" w14:textId="77777777" w:rsidR="00A54D3C" w:rsidRPr="00E94362" w:rsidRDefault="00A54D3C" w:rsidP="003E3B30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D47DE" w14:textId="77777777" w:rsidR="00A54D3C" w:rsidRPr="00E94362" w:rsidRDefault="00A54D3C" w:rsidP="003E3B30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362">
              <w:rPr>
                <w:rFonts w:asciiTheme="majorBidi" w:hAnsiTheme="majorBidi" w:cstheme="majorBidi"/>
                <w:sz w:val="24"/>
                <w:szCs w:val="24"/>
              </w:rPr>
              <w:t>55.32 (113.34)</w:t>
            </w:r>
            <w:r w:rsidRPr="00E9436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AF268" w14:textId="77777777" w:rsidR="00A54D3C" w:rsidRPr="00E94362" w:rsidRDefault="00A54D3C" w:rsidP="003E3B30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362">
              <w:rPr>
                <w:rFonts w:asciiTheme="majorBidi" w:hAnsiTheme="majorBidi" w:cstheme="majorBidi"/>
                <w:sz w:val="24"/>
                <w:szCs w:val="24"/>
              </w:rPr>
              <w:t>20.56 (20.01)</w:t>
            </w:r>
            <w:r w:rsidRPr="00E9436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b</w:t>
            </w:r>
          </w:p>
        </w:tc>
      </w:tr>
      <w:tr w:rsidR="00A54D3C" w:rsidRPr="00E94362" w14:paraId="43C1143B" w14:textId="77777777" w:rsidTr="003E3B30">
        <w:trPr>
          <w:trHeight w:val="432"/>
        </w:trPr>
        <w:tc>
          <w:tcPr>
            <w:tcW w:w="0" w:type="auto"/>
            <w:vAlign w:val="center"/>
          </w:tcPr>
          <w:p w14:paraId="02F56203" w14:textId="77777777" w:rsidR="00A54D3C" w:rsidRPr="00E94362" w:rsidRDefault="00A54D3C" w:rsidP="003E3B30">
            <w:pPr>
              <w:pStyle w:val="NoSpacing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94362">
              <w:rPr>
                <w:rFonts w:asciiTheme="majorBidi" w:hAnsiTheme="majorBidi" w:cstheme="majorBidi"/>
                <w:sz w:val="24"/>
                <w:szCs w:val="24"/>
              </w:rPr>
              <w:t>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DBB2C" w14:textId="77777777" w:rsidR="00A54D3C" w:rsidRPr="00E94362" w:rsidRDefault="00A54D3C" w:rsidP="003E3B30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E94362">
              <w:rPr>
                <w:rFonts w:asciiTheme="majorBidi" w:hAnsiTheme="majorBidi" w:cstheme="majorBidi"/>
                <w:sz w:val="24"/>
                <w:szCs w:val="24"/>
              </w:rPr>
              <w:t>19.32 (18.92)</w:t>
            </w:r>
            <w:r w:rsidRPr="00E9436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255A8" w14:textId="77777777" w:rsidR="00A54D3C" w:rsidRPr="00E94362" w:rsidRDefault="00A54D3C" w:rsidP="003E3B30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E94362">
              <w:rPr>
                <w:rFonts w:asciiTheme="majorBidi" w:hAnsiTheme="majorBidi" w:cstheme="majorBidi"/>
                <w:sz w:val="24"/>
                <w:szCs w:val="24"/>
              </w:rPr>
              <w:t>65.23 (66.65)</w:t>
            </w:r>
            <w:proofErr w:type="spellStart"/>
            <w:r w:rsidRPr="00E9436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D1A98" w14:textId="77777777" w:rsidR="00A54D3C" w:rsidRPr="00E94362" w:rsidRDefault="00A54D3C" w:rsidP="003E3B30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23022" w14:textId="77777777" w:rsidR="00A54D3C" w:rsidRPr="00E94362" w:rsidRDefault="00A54D3C" w:rsidP="003E3B30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362">
              <w:rPr>
                <w:rFonts w:asciiTheme="majorBidi" w:hAnsiTheme="majorBidi" w:cstheme="majorBidi"/>
                <w:sz w:val="24"/>
                <w:szCs w:val="24"/>
              </w:rPr>
              <w:t>36.46 (50.27)</w:t>
            </w:r>
            <w:r w:rsidRPr="00E9436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D45F2" w14:textId="77777777" w:rsidR="00A54D3C" w:rsidRPr="00E94362" w:rsidRDefault="00A54D3C" w:rsidP="003E3B30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362">
              <w:rPr>
                <w:rFonts w:asciiTheme="majorBidi" w:hAnsiTheme="majorBidi" w:cstheme="majorBidi"/>
                <w:sz w:val="24"/>
                <w:szCs w:val="24"/>
              </w:rPr>
              <w:t>380 (103.3)</w:t>
            </w:r>
            <w:r w:rsidRPr="00E9436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d</w:t>
            </w:r>
          </w:p>
        </w:tc>
      </w:tr>
      <w:tr w:rsidR="00A54D3C" w:rsidRPr="00E94362" w14:paraId="04097377" w14:textId="77777777" w:rsidTr="003E3B30">
        <w:trPr>
          <w:trHeight w:val="432"/>
        </w:trPr>
        <w:tc>
          <w:tcPr>
            <w:tcW w:w="0" w:type="auto"/>
            <w:vAlign w:val="center"/>
          </w:tcPr>
          <w:p w14:paraId="6131E191" w14:textId="77777777" w:rsidR="00A54D3C" w:rsidRPr="00E94362" w:rsidRDefault="00A54D3C" w:rsidP="003E3B30">
            <w:pPr>
              <w:pStyle w:val="NoSpacing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94362">
              <w:rPr>
                <w:rFonts w:asciiTheme="majorBidi" w:hAnsiTheme="majorBidi" w:cstheme="majorBidi"/>
                <w:sz w:val="24"/>
                <w:szCs w:val="24"/>
              </w:rPr>
              <w:t>A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7521D" w14:textId="77777777" w:rsidR="00A54D3C" w:rsidRPr="00E94362" w:rsidRDefault="00A54D3C" w:rsidP="003E3B30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E94362">
              <w:rPr>
                <w:rFonts w:asciiTheme="majorBidi" w:hAnsiTheme="majorBidi" w:cstheme="majorBidi"/>
                <w:sz w:val="24"/>
                <w:szCs w:val="24"/>
              </w:rPr>
              <w:t>52.57 (50.2)</w:t>
            </w:r>
            <w:r w:rsidRPr="00E9436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60598" w14:textId="77777777" w:rsidR="00A54D3C" w:rsidRPr="00E94362" w:rsidRDefault="00A54D3C" w:rsidP="003E3B30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E94362">
              <w:rPr>
                <w:rFonts w:asciiTheme="majorBidi" w:hAnsiTheme="majorBidi" w:cstheme="majorBidi"/>
                <w:sz w:val="24"/>
                <w:szCs w:val="24"/>
              </w:rPr>
              <w:t>317.94 (277.7)</w:t>
            </w:r>
            <w:proofErr w:type="spellStart"/>
            <w:r w:rsidRPr="00E9436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150A4" w14:textId="77777777" w:rsidR="00A54D3C" w:rsidRPr="00E94362" w:rsidRDefault="00A54D3C" w:rsidP="003E3B30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F74CD" w14:textId="77777777" w:rsidR="00A54D3C" w:rsidRPr="00E94362" w:rsidRDefault="00A54D3C" w:rsidP="003E3B30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362">
              <w:rPr>
                <w:rFonts w:asciiTheme="majorBidi" w:hAnsiTheme="majorBidi" w:cstheme="majorBidi"/>
                <w:sz w:val="24"/>
                <w:szCs w:val="24"/>
              </w:rPr>
              <w:t>25.33 (39.19)</w:t>
            </w:r>
            <w:r w:rsidRPr="00E9436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0B26B" w14:textId="77777777" w:rsidR="00A54D3C" w:rsidRPr="00E94362" w:rsidRDefault="00A54D3C" w:rsidP="003E3B30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362">
              <w:rPr>
                <w:rFonts w:asciiTheme="majorBidi" w:hAnsiTheme="majorBidi" w:cstheme="majorBidi"/>
                <w:sz w:val="24"/>
                <w:szCs w:val="24"/>
              </w:rPr>
              <w:t>108.2 (163.15)</w:t>
            </w:r>
            <w:proofErr w:type="spellStart"/>
            <w:r w:rsidRPr="00E9436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bd</w:t>
            </w:r>
            <w:proofErr w:type="spellEnd"/>
          </w:p>
        </w:tc>
      </w:tr>
      <w:tr w:rsidR="00A54D3C" w:rsidRPr="00E94362" w14:paraId="55CE8F74" w14:textId="77777777" w:rsidTr="003E3B30">
        <w:trPr>
          <w:trHeight w:val="432"/>
        </w:trPr>
        <w:tc>
          <w:tcPr>
            <w:tcW w:w="0" w:type="auto"/>
            <w:vAlign w:val="center"/>
          </w:tcPr>
          <w:p w14:paraId="799F3F5E" w14:textId="77777777" w:rsidR="00A54D3C" w:rsidRPr="00E94362" w:rsidRDefault="00A54D3C" w:rsidP="003E3B30">
            <w:pPr>
              <w:pStyle w:val="NoSpacing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94362">
              <w:rPr>
                <w:rFonts w:asciiTheme="majorBidi" w:hAnsiTheme="majorBidi" w:cstheme="majorBidi"/>
                <w:sz w:val="24"/>
                <w:szCs w:val="24"/>
              </w:rPr>
              <w:t>TS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4F009E" w14:textId="77777777" w:rsidR="00A54D3C" w:rsidRPr="00E94362" w:rsidRDefault="00A54D3C" w:rsidP="003E3B30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E94362">
              <w:rPr>
                <w:rFonts w:asciiTheme="majorBidi" w:hAnsiTheme="majorBidi" w:cstheme="majorBidi"/>
                <w:sz w:val="24"/>
                <w:szCs w:val="24"/>
              </w:rPr>
              <w:t>656.15 (437.18)</w:t>
            </w:r>
            <w:r w:rsidRPr="00E9436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D796D3" w14:textId="77777777" w:rsidR="00A54D3C" w:rsidRPr="00E94362" w:rsidRDefault="00A54D3C" w:rsidP="003E3B30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E94362">
              <w:rPr>
                <w:rFonts w:asciiTheme="majorBidi" w:hAnsiTheme="majorBidi" w:cstheme="majorBidi"/>
                <w:sz w:val="24"/>
                <w:szCs w:val="24"/>
              </w:rPr>
              <w:t>687.58 (396.28)</w:t>
            </w:r>
            <w:r w:rsidRPr="00E9436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BC1E603" w14:textId="77777777" w:rsidR="00A54D3C" w:rsidRPr="00E94362" w:rsidRDefault="00A54D3C" w:rsidP="003E3B30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8A1ADE6" w14:textId="77777777" w:rsidR="00A54D3C" w:rsidRPr="00E94362" w:rsidRDefault="00A54D3C" w:rsidP="003E3B30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362">
              <w:rPr>
                <w:rFonts w:asciiTheme="majorBidi" w:hAnsiTheme="majorBidi" w:cstheme="majorBidi"/>
                <w:sz w:val="24"/>
                <w:szCs w:val="24"/>
              </w:rPr>
              <w:t>34.23 (41.49)</w:t>
            </w:r>
            <w:r w:rsidRPr="00E9436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D991BDB" w14:textId="77777777" w:rsidR="00A54D3C" w:rsidRPr="00E94362" w:rsidRDefault="00A54D3C" w:rsidP="003E3B30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362">
              <w:rPr>
                <w:rFonts w:asciiTheme="majorBidi" w:hAnsiTheme="majorBidi" w:cstheme="majorBidi"/>
                <w:sz w:val="24"/>
                <w:szCs w:val="24"/>
              </w:rPr>
              <w:t>45.22 (83.32)</w:t>
            </w:r>
            <w:proofErr w:type="spellStart"/>
            <w:r w:rsidRPr="00E9436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bd</w:t>
            </w:r>
            <w:proofErr w:type="spellEnd"/>
          </w:p>
        </w:tc>
      </w:tr>
      <w:tr w:rsidR="00A54D3C" w:rsidRPr="00E94362" w14:paraId="3554AE15" w14:textId="77777777" w:rsidTr="003E3B30">
        <w:trPr>
          <w:trHeight w:val="432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0622862" w14:textId="77777777" w:rsidR="00A54D3C" w:rsidRPr="00E94362" w:rsidRDefault="00A54D3C" w:rsidP="003E3B30">
            <w:pPr>
              <w:pStyle w:val="NoSpacing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94362">
              <w:rPr>
                <w:rFonts w:asciiTheme="majorBidi" w:hAnsiTheme="majorBidi" w:cstheme="majorBidi"/>
                <w:sz w:val="24"/>
                <w:szCs w:val="24"/>
              </w:rPr>
              <w:t>7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0B4303E" w14:textId="77777777" w:rsidR="00A54D3C" w:rsidRPr="00E94362" w:rsidRDefault="00A54D3C" w:rsidP="003E3B30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E94362">
              <w:rPr>
                <w:rFonts w:asciiTheme="majorBidi" w:hAnsiTheme="majorBidi" w:cstheme="majorBidi"/>
                <w:sz w:val="24"/>
                <w:szCs w:val="24"/>
              </w:rPr>
              <w:t>46.06 (88.69)</w:t>
            </w:r>
            <w:r w:rsidRPr="00E9436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AB58B9" w14:textId="77777777" w:rsidR="00A54D3C" w:rsidRPr="00E94362" w:rsidRDefault="00A54D3C" w:rsidP="003E3B30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E94362">
              <w:rPr>
                <w:rFonts w:asciiTheme="majorBidi" w:hAnsiTheme="majorBidi" w:cstheme="majorBidi"/>
                <w:sz w:val="24"/>
                <w:szCs w:val="24"/>
              </w:rPr>
              <w:t>170.92 (156.27)</w:t>
            </w:r>
            <w:proofErr w:type="spellStart"/>
            <w:r w:rsidRPr="00E9436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776C68" w14:textId="77777777" w:rsidR="00A54D3C" w:rsidRPr="00E94362" w:rsidRDefault="00A54D3C" w:rsidP="003E3B30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867D6D" w14:textId="77777777" w:rsidR="00A54D3C" w:rsidRPr="00E94362" w:rsidRDefault="00A54D3C" w:rsidP="003E3B30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362">
              <w:rPr>
                <w:rFonts w:asciiTheme="majorBidi" w:hAnsiTheme="majorBidi" w:cstheme="majorBidi"/>
                <w:sz w:val="24"/>
                <w:szCs w:val="24"/>
              </w:rPr>
              <w:t>18.83 (21.49)</w:t>
            </w:r>
            <w:r w:rsidRPr="00E9436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86A42A" w14:textId="77777777" w:rsidR="00A54D3C" w:rsidRPr="00E94362" w:rsidRDefault="00A54D3C" w:rsidP="003E3B30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362">
              <w:rPr>
                <w:rFonts w:asciiTheme="majorBidi" w:hAnsiTheme="majorBidi" w:cstheme="majorBidi"/>
                <w:sz w:val="24"/>
                <w:szCs w:val="24"/>
              </w:rPr>
              <w:t>223.69 (220.05)</w:t>
            </w:r>
            <w:proofErr w:type="spellStart"/>
            <w:r w:rsidRPr="00E9436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bd</w:t>
            </w:r>
            <w:proofErr w:type="spellEnd"/>
          </w:p>
        </w:tc>
      </w:tr>
    </w:tbl>
    <w:p w14:paraId="0CA738C5" w14:textId="77777777" w:rsidR="00A54D3C" w:rsidRPr="00E94362" w:rsidRDefault="00A54D3C" w:rsidP="00A54D3C">
      <w:pPr>
        <w:pStyle w:val="NoSpacing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94362">
        <w:rPr>
          <w:rFonts w:asciiTheme="majorBidi" w:hAnsiTheme="majorBidi" w:cstheme="majorBidi"/>
          <w:sz w:val="24"/>
          <w:szCs w:val="24"/>
        </w:rPr>
        <w:t xml:space="preserve">Data are presented as means (standard deviation). Statistically significant differences within each column are shown with different lowercase superscript letters, </w:t>
      </w:r>
      <w:r w:rsidRPr="00E94362">
        <w:rPr>
          <w:rFonts w:asciiTheme="majorBidi" w:hAnsiTheme="majorBidi" w:cstheme="majorBidi"/>
          <w:i/>
          <w:iCs/>
          <w:sz w:val="24"/>
          <w:szCs w:val="24"/>
        </w:rPr>
        <w:t>p ˂</w:t>
      </w:r>
      <w:r w:rsidRPr="00E94362">
        <w:rPr>
          <w:rFonts w:asciiTheme="majorBidi" w:hAnsiTheme="majorBidi" w:cstheme="majorBidi"/>
          <w:sz w:val="24"/>
          <w:szCs w:val="24"/>
        </w:rPr>
        <w:t xml:space="preserve"> 0.01 (Tukey’s corrected </w:t>
      </w:r>
      <w:r>
        <w:rPr>
          <w:rFonts w:asciiTheme="majorBidi" w:hAnsiTheme="majorBidi" w:cstheme="majorBidi"/>
          <w:sz w:val="24"/>
          <w:szCs w:val="24"/>
        </w:rPr>
        <w:t>2-way</w:t>
      </w:r>
      <w:r w:rsidRPr="00E94362">
        <w:rPr>
          <w:rFonts w:asciiTheme="majorBidi" w:hAnsiTheme="majorBidi" w:cstheme="majorBidi"/>
          <w:sz w:val="24"/>
          <w:szCs w:val="24"/>
        </w:rPr>
        <w:t xml:space="preserve"> ANOVA). WPI, weeks post inoculation. WPE, weeks post exposure.</w:t>
      </w:r>
    </w:p>
    <w:p w14:paraId="63CDAD67" w14:textId="77777777" w:rsidR="003573CE" w:rsidRPr="00A54D3C" w:rsidRDefault="003573CE" w:rsidP="00A54D3C"/>
    <w:sectPr w:rsidR="003573CE" w:rsidRPr="00A54D3C" w:rsidSect="007E74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E74BE"/>
    <w:rsid w:val="003573CE"/>
    <w:rsid w:val="007E74BE"/>
    <w:rsid w:val="00A54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2360A"/>
  <w15:chartTrackingRefBased/>
  <w15:docId w15:val="{A1234574-3EB8-46CE-AA4C-02DA7D174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D3C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74BE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54D3C"/>
    <w:pPr>
      <w:spacing w:after="0" w:line="240" w:lineRule="auto"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Klose</dc:creator>
  <cp:keywords/>
  <dc:description/>
  <cp:lastModifiedBy>Sara Klose</cp:lastModifiedBy>
  <cp:revision>2</cp:revision>
  <cp:lastPrinted>2022-09-12T06:49:00Z</cp:lastPrinted>
  <dcterms:created xsi:type="dcterms:W3CDTF">2022-09-12T06:49:00Z</dcterms:created>
  <dcterms:modified xsi:type="dcterms:W3CDTF">2022-09-12T06:49:00Z</dcterms:modified>
</cp:coreProperties>
</file>